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BF993" w14:textId="59525F9B" w:rsidR="008C733A" w:rsidRDefault="008C733A"/>
    <w:tbl>
      <w:tblPr>
        <w:tblStyle w:val="TableGrid"/>
        <w:tblW w:w="9475" w:type="dxa"/>
        <w:tblInd w:w="-365" w:type="dxa"/>
        <w:tblLook w:val="04A0" w:firstRow="1" w:lastRow="0" w:firstColumn="1" w:lastColumn="0" w:noHBand="0" w:noVBand="1"/>
      </w:tblPr>
      <w:tblGrid>
        <w:gridCol w:w="1169"/>
        <w:gridCol w:w="752"/>
        <w:gridCol w:w="1170"/>
        <w:gridCol w:w="749"/>
        <w:gridCol w:w="748"/>
        <w:gridCol w:w="720"/>
        <w:gridCol w:w="722"/>
        <w:gridCol w:w="720"/>
        <w:gridCol w:w="810"/>
        <w:gridCol w:w="1198"/>
        <w:gridCol w:w="717"/>
      </w:tblGrid>
      <w:tr w:rsidR="007F6603" w:rsidRPr="007F6603" w14:paraId="24874A60" w14:textId="77777777" w:rsidTr="00AF6DB5">
        <w:tc>
          <w:tcPr>
            <w:tcW w:w="1169" w:type="dxa"/>
            <w:vMerge w:val="restart"/>
            <w:vAlign w:val="center"/>
          </w:tcPr>
          <w:p w14:paraId="5728351D" w14:textId="68A66220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of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g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asses</w:t>
            </w:r>
          </w:p>
        </w:tc>
        <w:tc>
          <w:tcPr>
            <w:tcW w:w="752" w:type="dxa"/>
            <w:vMerge w:val="restart"/>
            <w:vAlign w:val="center"/>
          </w:tcPr>
          <w:p w14:paraId="3C8A7F10" w14:textId="3107C71D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of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ggs</w:t>
            </w:r>
          </w:p>
        </w:tc>
        <w:tc>
          <w:tcPr>
            <w:tcW w:w="1170" w:type="dxa"/>
            <w:vMerge w:val="restart"/>
            <w:vAlign w:val="center"/>
          </w:tcPr>
          <w:p w14:paraId="28396760" w14:textId="756B6801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with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ye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iscs</w:t>
            </w:r>
          </w:p>
        </w:tc>
        <w:tc>
          <w:tcPr>
            <w:tcW w:w="4469" w:type="dxa"/>
            <w:gridSpan w:val="6"/>
            <w:vAlign w:val="center"/>
          </w:tcPr>
          <w:p w14:paraId="68F086E9" w14:textId="77777777" w:rsid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emerged nymphs </w:t>
            </w:r>
          </w:p>
          <w:p w14:paraId="5873A45C" w14:textId="5680B6D7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(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ys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t-injection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, dpi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98" w:type="dxa"/>
            <w:vAlign w:val="center"/>
          </w:tcPr>
          <w:p w14:paraId="67753C21" w14:textId="67E968FB" w:rsidR="007F6603" w:rsidRPr="007F6603" w:rsidRDefault="00186372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  <w:r w:rsidR="007F6603" w:rsidRPr="007F66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o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7F6603"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ymphs emerged</w:t>
            </w:r>
          </w:p>
        </w:tc>
        <w:tc>
          <w:tcPr>
            <w:tcW w:w="717" w:type="dxa"/>
            <w:vAlign w:val="center"/>
          </w:tcPr>
          <w:p w14:paraId="1790AE9C" w14:textId="7DA9B1B9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3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% 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atch</w:t>
            </w:r>
          </w:p>
        </w:tc>
      </w:tr>
      <w:tr w:rsidR="007F6603" w:rsidRPr="007F6603" w14:paraId="22FBF0F2" w14:textId="0278D3D4" w:rsidTr="00AF6DB5">
        <w:tc>
          <w:tcPr>
            <w:tcW w:w="1169" w:type="dxa"/>
            <w:vMerge/>
          </w:tcPr>
          <w:p w14:paraId="0DCF43FA" w14:textId="2083ABA9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Merge/>
          </w:tcPr>
          <w:p w14:paraId="636F7648" w14:textId="1101F41B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619854B" w14:textId="4AAC2159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vAlign w:val="center"/>
          </w:tcPr>
          <w:p w14:paraId="5C1B5F9E" w14:textId="0852A8C9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5 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748" w:type="dxa"/>
            <w:vAlign w:val="center"/>
          </w:tcPr>
          <w:p w14:paraId="21301448" w14:textId="3A217ED2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6 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720" w:type="dxa"/>
            <w:vAlign w:val="center"/>
          </w:tcPr>
          <w:p w14:paraId="4C86C680" w14:textId="138521C2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722" w:type="dxa"/>
            <w:vAlign w:val="center"/>
          </w:tcPr>
          <w:p w14:paraId="697A0D1D" w14:textId="6B70FA6D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8 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720" w:type="dxa"/>
            <w:vAlign w:val="center"/>
          </w:tcPr>
          <w:p w14:paraId="0A5611F7" w14:textId="317E6AAE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9 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810" w:type="dxa"/>
            <w:vAlign w:val="center"/>
          </w:tcPr>
          <w:p w14:paraId="3E61450D" w14:textId="4DE2F659" w:rsidR="007F6603" w:rsidRPr="007F6603" w:rsidRDefault="007F6603" w:rsidP="007F660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6603">
              <w:rPr>
                <w:rFonts w:ascii="Arial" w:hAnsi="Arial" w:cs="Arial"/>
                <w:b/>
                <w:bCs/>
                <w:sz w:val="18"/>
                <w:szCs w:val="18"/>
              </w:rPr>
              <w:t>10 d</w:t>
            </w:r>
            <w:r w:rsidR="00186372">
              <w:rPr>
                <w:rFonts w:ascii="Arial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198" w:type="dxa"/>
          </w:tcPr>
          <w:p w14:paraId="4A6898A9" w14:textId="5FE95F37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70632E8D" w14:textId="68B32C97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6603" w:rsidRPr="007F6603" w14:paraId="6599035F" w14:textId="27FDBC74" w:rsidTr="00AF6DB5">
        <w:tc>
          <w:tcPr>
            <w:tcW w:w="1169" w:type="dxa"/>
          </w:tcPr>
          <w:p w14:paraId="365740F1" w14:textId="0B0C9D28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52" w:type="dxa"/>
          </w:tcPr>
          <w:p w14:paraId="4C632CE6" w14:textId="455DC688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170" w:type="dxa"/>
          </w:tcPr>
          <w:p w14:paraId="13BE5B1C" w14:textId="4A6C63F4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49" w:type="dxa"/>
          </w:tcPr>
          <w:p w14:paraId="08B9F5B3" w14:textId="26B30209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6113942A" w14:textId="3C61CACB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4727FBAE" w14:textId="34AFF1EF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22" w:type="dxa"/>
          </w:tcPr>
          <w:p w14:paraId="63EF15AE" w14:textId="5CE14047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661F9B63" w14:textId="486BD78F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3C4F564" w14:textId="6C3954C6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98" w:type="dxa"/>
          </w:tcPr>
          <w:p w14:paraId="2F557C55" w14:textId="10D41B4B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17" w:type="dxa"/>
          </w:tcPr>
          <w:p w14:paraId="4C3387D4" w14:textId="1DA57BBE" w:rsidR="007F6603" w:rsidRPr="007F6603" w:rsidRDefault="007F6603" w:rsidP="007F66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603">
              <w:rPr>
                <w:rFonts w:ascii="Arial" w:hAnsi="Arial" w:cs="Arial"/>
                <w:sz w:val="18"/>
                <w:szCs w:val="18"/>
              </w:rPr>
              <w:t>64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3BFDFFB6" w14:textId="0BDAA8EB" w:rsidR="008C733A" w:rsidRDefault="008C733A">
      <w:pPr>
        <w:rPr>
          <w:rFonts w:ascii="Arial" w:hAnsi="Arial" w:cs="Arial"/>
          <w:sz w:val="18"/>
          <w:szCs w:val="18"/>
        </w:rPr>
      </w:pPr>
    </w:p>
    <w:p w14:paraId="5E8EF2FF" w14:textId="6BDD64A0" w:rsidR="003B360C" w:rsidRPr="007F6603" w:rsidRDefault="003B360C" w:rsidP="003B360C">
      <w:pPr>
        <w:ind w:left="-36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Table S1. </w:t>
      </w:r>
      <w:r w:rsidRPr="003B360C">
        <w:rPr>
          <w:rFonts w:ascii="Arial" w:hAnsi="Arial" w:cs="Arial"/>
          <w:sz w:val="18"/>
          <w:szCs w:val="18"/>
        </w:rPr>
        <w:t>Nymph emergence from GWSS eggs five to ten days post-injectio</w:t>
      </w:r>
      <w:r w:rsidR="00AF6DB5">
        <w:rPr>
          <w:rFonts w:ascii="Arial" w:hAnsi="Arial" w:cs="Arial"/>
          <w:sz w:val="18"/>
          <w:szCs w:val="18"/>
        </w:rPr>
        <w:t xml:space="preserve">n. GWSS embryos were injected with </w:t>
      </w:r>
      <w:r w:rsidR="00AF6DB5">
        <w:rPr>
          <w:rFonts w:ascii="Arial" w:hAnsi="Arial" w:cs="Arial"/>
          <w:sz w:val="18"/>
          <w:szCs w:val="22"/>
        </w:rPr>
        <w:t>water</w:t>
      </w:r>
      <w:r w:rsidR="00AF6DB5">
        <w:rPr>
          <w:rFonts w:ascii="Arial" w:hAnsi="Arial" w:cs="Arial"/>
          <w:sz w:val="18"/>
          <w:szCs w:val="18"/>
        </w:rPr>
        <w:t xml:space="preserve"> </w:t>
      </w:r>
      <w:r w:rsidR="00AF6DB5" w:rsidRPr="002B3678">
        <w:rPr>
          <w:rFonts w:ascii="Arial" w:hAnsi="Arial" w:cs="Arial"/>
          <w:i/>
          <w:iCs/>
          <w:sz w:val="18"/>
          <w:szCs w:val="18"/>
        </w:rPr>
        <w:t>in situ</w:t>
      </w:r>
      <w:r w:rsidR="00AF6DB5">
        <w:rPr>
          <w:rFonts w:ascii="Arial" w:hAnsi="Arial" w:cs="Arial"/>
          <w:sz w:val="18"/>
          <w:szCs w:val="18"/>
        </w:rPr>
        <w:t xml:space="preserve"> and allowed to develop for 10 d. Number of embryos with developing eye discs is an indicator of embryo survival. Nymph emergence was monitored from 5 to 10 dpi; synchrony in nymph emergence was observed.</w:t>
      </w:r>
    </w:p>
    <w:p w14:paraId="4BAF0DFE" w14:textId="15B8946E" w:rsidR="008C733A" w:rsidRDefault="008C733A"/>
    <w:p w14:paraId="6522FA8E" w14:textId="4D8AA5DE" w:rsidR="008C733A" w:rsidRDefault="008C733A"/>
    <w:sectPr w:rsidR="008C7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3A"/>
    <w:rsid w:val="0009251A"/>
    <w:rsid w:val="00106CAE"/>
    <w:rsid w:val="00141420"/>
    <w:rsid w:val="00161312"/>
    <w:rsid w:val="00186372"/>
    <w:rsid w:val="00227FE0"/>
    <w:rsid w:val="002A0475"/>
    <w:rsid w:val="002A082A"/>
    <w:rsid w:val="002B3678"/>
    <w:rsid w:val="002E1593"/>
    <w:rsid w:val="003536DA"/>
    <w:rsid w:val="0037534E"/>
    <w:rsid w:val="003B360C"/>
    <w:rsid w:val="003C62D4"/>
    <w:rsid w:val="003C6E49"/>
    <w:rsid w:val="00431705"/>
    <w:rsid w:val="004C64EB"/>
    <w:rsid w:val="00543FAF"/>
    <w:rsid w:val="00561A79"/>
    <w:rsid w:val="005D6AB6"/>
    <w:rsid w:val="006971A6"/>
    <w:rsid w:val="00780186"/>
    <w:rsid w:val="007A02F8"/>
    <w:rsid w:val="007D7413"/>
    <w:rsid w:val="007F6603"/>
    <w:rsid w:val="00815F45"/>
    <w:rsid w:val="00835E96"/>
    <w:rsid w:val="008C733A"/>
    <w:rsid w:val="009704B0"/>
    <w:rsid w:val="00A10E5A"/>
    <w:rsid w:val="00A4757B"/>
    <w:rsid w:val="00AB4846"/>
    <w:rsid w:val="00AF6DB5"/>
    <w:rsid w:val="00B172F2"/>
    <w:rsid w:val="00BF75AD"/>
    <w:rsid w:val="00D3227F"/>
    <w:rsid w:val="00DF02F5"/>
    <w:rsid w:val="00E470D6"/>
    <w:rsid w:val="00E57A77"/>
    <w:rsid w:val="00EC5E4D"/>
    <w:rsid w:val="00F479C0"/>
    <w:rsid w:val="00F74FCE"/>
    <w:rsid w:val="00F8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F047"/>
  <w15:chartTrackingRefBased/>
  <w15:docId w15:val="{6DCBEA30-C3A5-B54E-871C-7E55EF69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tkinson</dc:creator>
  <cp:keywords/>
  <dc:description/>
  <cp:lastModifiedBy>Linda Walling</cp:lastModifiedBy>
  <cp:revision>8</cp:revision>
  <cp:lastPrinted>2021-10-04T15:26:00Z</cp:lastPrinted>
  <dcterms:created xsi:type="dcterms:W3CDTF">2021-09-29T19:02:00Z</dcterms:created>
  <dcterms:modified xsi:type="dcterms:W3CDTF">2021-11-11T15:49:00Z</dcterms:modified>
</cp:coreProperties>
</file>